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E2197" w14:textId="21FE734A" w:rsidR="00743CB1" w:rsidRDefault="00F77DEB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99B314" wp14:editId="7323FF50">
                <wp:simplePos x="0" y="0"/>
                <wp:positionH relativeFrom="column">
                  <wp:posOffset>-357808</wp:posOffset>
                </wp:positionH>
                <wp:positionV relativeFrom="paragraph">
                  <wp:posOffset>-230588</wp:posOffset>
                </wp:positionV>
                <wp:extent cx="6672404" cy="3395049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2404" cy="33950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7CD31D" w14:textId="77777777" w:rsidR="00F77DEB" w:rsidRPr="00340D22" w:rsidRDefault="00F77DEB" w:rsidP="00F77DE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12 </w:t>
                            </w:r>
                            <w:r w:rsidRPr="00A357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: </w:t>
                            </w:r>
                            <w:r w:rsidRPr="00A0354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ssociation of rs8050136 with GDM under different genetic mode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 in multigravida women; N=289</w:t>
                            </w:r>
                          </w:p>
                          <w:tbl>
                            <w:tblPr>
                              <w:tblStyle w:val="TableGrid"/>
                              <w:tblW w:w="10288" w:type="dxa"/>
                              <w:tblLayout w:type="fixed"/>
                              <w:tblLook w:val="00A0" w:firstRow="1" w:lastRow="0" w:firstColumn="1" w:lastColumn="0" w:noHBand="0" w:noVBand="0"/>
                            </w:tblPr>
                            <w:tblGrid>
                              <w:gridCol w:w="1728"/>
                              <w:gridCol w:w="1322"/>
                              <w:gridCol w:w="1558"/>
                              <w:gridCol w:w="1710"/>
                              <w:gridCol w:w="1057"/>
                              <w:gridCol w:w="1743"/>
                              <w:gridCol w:w="1170"/>
                            </w:tblGrid>
                            <w:tr w:rsidR="00F77DEB" w:rsidRPr="00264D41" w14:paraId="184C90A0" w14:textId="77777777" w:rsidTr="002045D4">
                              <w:tc>
                                <w:tcPr>
                                  <w:tcW w:w="1728" w:type="dxa"/>
                                  <w:shd w:val="clear" w:color="auto" w:fill="auto"/>
                                </w:tcPr>
                                <w:p w14:paraId="7ABBD8B2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bookmarkStart w:id="0" w:name="_Hlk91669368"/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</w:tcPr>
                                <w:p w14:paraId="13752AB7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ontrol (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</w:tcPr>
                                <w:p w14:paraId="10F46050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DM (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</w:tcPr>
                                <w:p w14:paraId="0A1F8886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shd w:val="clear" w:color="auto" w:fill="auto"/>
                                </w:tcPr>
                                <w:p w14:paraId="76C53DA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</w:rPr>
                                    <w:t xml:space="preserve">P </w:t>
                                  </w: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</w:tcPr>
                                <w:p w14:paraId="07DAA8EE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</w:rPr>
                                  </w:pP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OR (95% CI)</w:t>
                                  </w: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6A8F58BF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</w:rPr>
                                    <w:t>P</w:t>
                                  </w: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value</w:t>
                                  </w:r>
                                  <w:r w:rsidRPr="00264D41">
                                    <w:rPr>
                                      <w:rFonts w:ascii="Times New Roman" w:hAnsi="Times New Roman" w:cs="Times New Roman"/>
                                      <w:b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</w:tr>
                            <w:tr w:rsidR="00F77DEB" w:rsidRPr="00264D41" w14:paraId="02F83AC1" w14:textId="77777777" w:rsidTr="002045D4">
                              <w:trPr>
                                <w:trHeight w:val="368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shd w:val="clear" w:color="auto" w:fill="auto"/>
                                </w:tcPr>
                                <w:p w14:paraId="4C54F98E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Codominant</w:t>
                                  </w:r>
                                </w:p>
                                <w:p w14:paraId="72F69599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C/C</w:t>
                                  </w:r>
                                </w:p>
                                <w:p w14:paraId="78D606B0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A/C</w:t>
                                  </w:r>
                                </w:p>
                                <w:p w14:paraId="45CB94BC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2E15C172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86 (56.6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13AB016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6 (40.9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22611E0A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02CA2EC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2170D379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006D7A4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 w:rsidR="00F77DEB" w:rsidRPr="00264D41" w14:paraId="0494CAE6" w14:textId="77777777" w:rsidTr="002045D4">
                              <w:trPr>
                                <w:trHeight w:val="368"/>
                              </w:trPr>
                              <w:tc>
                                <w:tcPr>
                                  <w:tcW w:w="1728" w:type="dxa"/>
                                  <w:vMerge/>
                                  <w:shd w:val="clear" w:color="auto" w:fill="auto"/>
                                </w:tcPr>
                                <w:p w14:paraId="07F2AC80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03D053D3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9 (38.8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6A2C7C05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69 (50.4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479EBFAA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1.80 (1.11-2.91)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302BBED7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19450F08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1.83 (1.12-2.97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095E5FFB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</w:tr>
                            <w:tr w:rsidR="00F77DEB" w:rsidRPr="00264D41" w14:paraId="4C867370" w14:textId="77777777" w:rsidTr="002045D4">
                              <w:tc>
                                <w:tcPr>
                                  <w:tcW w:w="1728" w:type="dxa"/>
                                  <w:vMerge/>
                                  <w:shd w:val="clear" w:color="auto" w:fill="auto"/>
                                </w:tcPr>
                                <w:p w14:paraId="5B387B32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20DB1C5C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7 (4.6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10DBBE2E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2 (8.8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591BAC7F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2.63 (0.98-7.09)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15B57069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6CA631AD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2.43 (0.89-6.62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3ECCA94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</w:tr>
                            <w:tr w:rsidR="00F77DEB" w:rsidRPr="00264D41" w14:paraId="3C404C72" w14:textId="77777777" w:rsidTr="002045D4">
                              <w:trPr>
                                <w:trHeight w:val="413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shd w:val="clear" w:color="auto" w:fill="auto"/>
                                </w:tcPr>
                                <w:p w14:paraId="5D077271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Dominant</w:t>
                                  </w:r>
                                </w:p>
                                <w:p w14:paraId="01BE425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C/C</w:t>
                                  </w:r>
                                </w:p>
                                <w:p w14:paraId="7B034BDB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A/C-A/A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48820B5E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86 (56.6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3FFAFAD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6 (40.9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1A755D27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2383553F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075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006A0E95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7FBE228C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078</w:t>
                                  </w:r>
                                </w:p>
                              </w:tc>
                            </w:tr>
                            <w:tr w:rsidR="00F77DEB" w:rsidRPr="00264D41" w14:paraId="76DC39F8" w14:textId="77777777" w:rsidTr="002045D4">
                              <w:tc>
                                <w:tcPr>
                                  <w:tcW w:w="1728" w:type="dxa"/>
                                  <w:vMerge/>
                                  <w:shd w:val="clear" w:color="auto" w:fill="auto"/>
                                </w:tcPr>
                                <w:p w14:paraId="09C195BF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629A7C2D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66 (43.4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5B9AC89A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81 (59.1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5C0E9841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1.88 (1.18-3.01)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36F3ED6D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46E83315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1.89 (1.18-3.03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54FC8737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</w:tr>
                            <w:tr w:rsidR="00F77DEB" w:rsidRPr="00264D41" w14:paraId="1117AA55" w14:textId="77777777" w:rsidTr="002045D4">
                              <w:trPr>
                                <w:trHeight w:val="368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shd w:val="clear" w:color="auto" w:fill="auto"/>
                                </w:tcPr>
                                <w:p w14:paraId="79A8DBFF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Recessive</w:t>
                                  </w:r>
                                </w:p>
                                <w:p w14:paraId="5E0CBE0C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C/C-A/C</w:t>
                                  </w:r>
                                </w:p>
                                <w:p w14:paraId="29E3A84E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A/A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1DBC78ED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45 (95.4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6277E59A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25 (91.2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2CB0260E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7CB0AA25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207C3D16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59404158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 w:rsidR="00F77DEB" w:rsidRPr="00264D41" w14:paraId="22E21692" w14:textId="77777777" w:rsidTr="002045D4">
                              <w:trPr>
                                <w:trHeight w:val="296"/>
                              </w:trPr>
                              <w:tc>
                                <w:tcPr>
                                  <w:tcW w:w="1728" w:type="dxa"/>
                                  <w:vMerge/>
                                  <w:shd w:val="clear" w:color="auto" w:fill="auto"/>
                                </w:tcPr>
                                <w:p w14:paraId="53EE3ECB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75EBC942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7 (4.6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7194EF2C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2 (8.8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79A8511C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99 (0.76-5.21)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493C8F30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334E138F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82 (0.69-4.81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555116BC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</w:tr>
                            <w:tr w:rsidR="00F77DEB" w:rsidRPr="00264D41" w14:paraId="5A63BDB4" w14:textId="77777777" w:rsidTr="002045D4">
                              <w:trPr>
                                <w:trHeight w:val="332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shd w:val="clear" w:color="auto" w:fill="auto"/>
                                </w:tcPr>
                                <w:p w14:paraId="5688A492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proofErr w:type="spellStart"/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Overdominant</w:t>
                                  </w:r>
                                  <w:proofErr w:type="spellEnd"/>
                                </w:p>
                                <w:p w14:paraId="531E6475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C/C-A/A</w:t>
                                  </w:r>
                                </w:p>
                                <w:p w14:paraId="5000BA2A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46F2B90B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93 (61.2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68B1C86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68 (49.6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076185AA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43517C5C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281CB8B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 w:val="restart"/>
                                  <w:shd w:val="clear" w:color="auto" w:fill="auto"/>
                                  <w:vAlign w:val="center"/>
                                </w:tcPr>
                                <w:p w14:paraId="70E69EB7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39</w:t>
                                  </w:r>
                                </w:p>
                              </w:tc>
                            </w:tr>
                            <w:tr w:rsidR="00F77DEB" w:rsidRPr="00264D41" w14:paraId="1C821963" w14:textId="77777777" w:rsidTr="002045D4">
                              <w:trPr>
                                <w:trHeight w:val="350"/>
                              </w:trPr>
                              <w:tc>
                                <w:tcPr>
                                  <w:tcW w:w="1728" w:type="dxa"/>
                                  <w:vMerge/>
                                  <w:shd w:val="clear" w:color="auto" w:fill="auto"/>
                                </w:tcPr>
                                <w:p w14:paraId="3F717988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7F5039C2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59 (38.8%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43C4C222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69 (50.4%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6E587986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1.60 (1.00-2.55)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533B0E74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1BA64CE3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1.64 (1.02-2.63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Merge/>
                                  <w:shd w:val="clear" w:color="auto" w:fill="auto"/>
                                  <w:vAlign w:val="center"/>
                                </w:tcPr>
                                <w:p w14:paraId="55E064A6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</w:tr>
                            <w:tr w:rsidR="00F77DEB" w:rsidRPr="00264D41" w14:paraId="4410875E" w14:textId="77777777" w:rsidTr="002045D4">
                              <w:tc>
                                <w:tcPr>
                                  <w:tcW w:w="1728" w:type="dxa"/>
                                  <w:shd w:val="clear" w:color="auto" w:fill="auto"/>
                                </w:tcPr>
                                <w:p w14:paraId="46149FB7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Log-additive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shd w:val="clear" w:color="auto" w:fill="auto"/>
                                  <w:vAlign w:val="center"/>
                                </w:tcPr>
                                <w:p w14:paraId="20400487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shd w:val="clear" w:color="auto" w:fill="auto"/>
                                  <w:vAlign w:val="center"/>
                                </w:tcPr>
                                <w:p w14:paraId="52FA68BD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shd w:val="clear" w:color="auto" w:fill="auto"/>
                                  <w:vAlign w:val="center"/>
                                </w:tcPr>
                                <w:p w14:paraId="6B90EF40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1.71 (1.16-2.52)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shd w:val="clear" w:color="auto" w:fill="auto"/>
                                  <w:vAlign w:val="center"/>
                                </w:tcPr>
                                <w:p w14:paraId="32376D3A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058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shd w:val="clear" w:color="auto" w:fill="auto"/>
                                  <w:vAlign w:val="center"/>
                                </w:tcPr>
                                <w:p w14:paraId="13661108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1.69 (1.14-2.51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  <w:vAlign w:val="center"/>
                                </w:tcPr>
                                <w:p w14:paraId="4DA813E8" w14:textId="77777777" w:rsidR="00F77DEB" w:rsidRPr="00264D41" w:rsidRDefault="00F77DEB" w:rsidP="00264D41">
                                  <w:pPr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</w:pPr>
                                  <w:r w:rsidRPr="00264D41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</w:rPr>
                                    <w:t>0.0075</w:t>
                                  </w:r>
                                </w:p>
                              </w:tc>
                            </w:tr>
                          </w:tbl>
                          <w:bookmarkEnd w:id="0"/>
                          <w:p w14:paraId="4926040E" w14:textId="77777777" w:rsidR="00F77DEB" w:rsidRPr="006F3EBA" w:rsidRDefault="00F77DEB" w:rsidP="00F77DEB">
                            <w:pPr>
                              <w:pStyle w:val="HTMLPreformatted"/>
                              <w:shd w:val="clear" w:color="auto" w:fill="FFFFFF"/>
                              <w:wordWrap w:val="0"/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proofErr w:type="spellStart"/>
                            <w:proofErr w:type="gramStart"/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  <w:proofErr w:type="spellEnd"/>
                            <w:proofErr w:type="gramEnd"/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adjusted for family history of diabe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B31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28.15pt;margin-top:-18.15pt;width:525.4pt;height:26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" filled="f" stroked="f" strokeweight=".5pt">
                <v:textbox>
                  <w:txbxContent>
                    <w:p w14:paraId="277CD31D" w14:textId="77777777" w:rsidR="00F77DEB" w:rsidRPr="00340D22" w:rsidRDefault="00F77DEB" w:rsidP="00F77DEB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A35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12 </w:t>
                      </w:r>
                      <w:r w:rsidRPr="00A3570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able: </w:t>
                      </w:r>
                      <w:r w:rsidRPr="00A0354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ssociation of rs8050136 with GDM under different genetic model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 in multigravida women; N=289</w:t>
                      </w:r>
                    </w:p>
                    <w:tbl>
                      <w:tblPr>
                        <w:tblStyle w:val="TableGrid"/>
                        <w:tblW w:w="10288" w:type="dxa"/>
                        <w:tblLayout w:type="fixed"/>
                        <w:tblLook w:val="00A0" w:firstRow="1" w:lastRow="0" w:firstColumn="1" w:lastColumn="0" w:noHBand="0" w:noVBand="0"/>
                      </w:tblPr>
                      <w:tblGrid>
                        <w:gridCol w:w="1728"/>
                        <w:gridCol w:w="1322"/>
                        <w:gridCol w:w="1558"/>
                        <w:gridCol w:w="1710"/>
                        <w:gridCol w:w="1057"/>
                        <w:gridCol w:w="1743"/>
                        <w:gridCol w:w="1170"/>
                      </w:tblGrid>
                      <w:tr w:rsidR="00F77DEB" w:rsidRPr="00264D41" w14:paraId="184C90A0" w14:textId="77777777" w:rsidTr="002045D4">
                        <w:tc>
                          <w:tcPr>
                            <w:tcW w:w="1728" w:type="dxa"/>
                            <w:shd w:val="clear" w:color="auto" w:fill="auto"/>
                          </w:tcPr>
                          <w:p w14:paraId="7ABBD8B2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bookmarkStart w:id="1" w:name="_Hlk91669368"/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</w:tcPr>
                          <w:p w14:paraId="13752AB7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</w:rPr>
                              <w:t>Control (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</w:tcPr>
                          <w:p w14:paraId="10F46050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</w:rPr>
                              <w:t>GDM (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</w:tcPr>
                          <w:p w14:paraId="0A1F8886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057" w:type="dxa"/>
                            <w:shd w:val="clear" w:color="auto" w:fill="auto"/>
                          </w:tcPr>
                          <w:p w14:paraId="76C53DA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 xml:space="preserve">P </w:t>
                            </w: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</w:tcPr>
                          <w:p w14:paraId="07DAA8EE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</w:rPr>
                              <w:t>OR (95% CI)</w:t>
                            </w: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6A8F58BF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P</w:t>
                            </w: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value</w:t>
                            </w:r>
                            <w:r w:rsidRPr="00264D41">
                              <w:rPr>
                                <w:rFonts w:ascii="Times New Roman" w:hAnsi="Times New Roman" w:cs="Times New Roman"/>
                                <w:b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</w:tr>
                      <w:tr w:rsidR="00F77DEB" w:rsidRPr="00264D41" w14:paraId="02F83AC1" w14:textId="77777777" w:rsidTr="002045D4">
                        <w:trPr>
                          <w:trHeight w:val="368"/>
                        </w:trPr>
                        <w:tc>
                          <w:tcPr>
                            <w:tcW w:w="1728" w:type="dxa"/>
                            <w:vMerge w:val="restart"/>
                            <w:shd w:val="clear" w:color="auto" w:fill="auto"/>
                          </w:tcPr>
                          <w:p w14:paraId="4C54F98E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Codominant</w:t>
                            </w:r>
                          </w:p>
                          <w:p w14:paraId="72F69599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</w:rPr>
                              <w:t>C/C</w:t>
                            </w:r>
                          </w:p>
                          <w:p w14:paraId="78D606B0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</w:rPr>
                              <w:t>A/C</w:t>
                            </w:r>
                          </w:p>
                          <w:p w14:paraId="45CB94BC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2E15C172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86 (56.6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13AB016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6 (40.9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22611E0A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57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02CA2EC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2170D379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006D7A4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25</w:t>
                            </w:r>
                          </w:p>
                        </w:tc>
                      </w:tr>
                      <w:tr w:rsidR="00F77DEB" w:rsidRPr="00264D41" w14:paraId="0494CAE6" w14:textId="77777777" w:rsidTr="002045D4">
                        <w:trPr>
                          <w:trHeight w:val="368"/>
                        </w:trPr>
                        <w:tc>
                          <w:tcPr>
                            <w:tcW w:w="1728" w:type="dxa"/>
                            <w:vMerge/>
                            <w:shd w:val="clear" w:color="auto" w:fill="auto"/>
                          </w:tcPr>
                          <w:p w14:paraId="07F2AC80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03D053D3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9 (38.8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6A2C7C05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69 (50.4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479EBFAA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.80 (1.11-2.91)</w:t>
                            </w:r>
                          </w:p>
                        </w:tc>
                        <w:tc>
                          <w:tcPr>
                            <w:tcW w:w="1057" w:type="dxa"/>
                            <w:vMerge/>
                            <w:shd w:val="clear" w:color="auto" w:fill="auto"/>
                            <w:vAlign w:val="center"/>
                          </w:tcPr>
                          <w:p w14:paraId="302BBED7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19450F08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.83 (1.12-2.97)</w:t>
                            </w:r>
                          </w:p>
                        </w:tc>
                        <w:tc>
                          <w:tcPr>
                            <w:tcW w:w="1170" w:type="dxa"/>
                            <w:vMerge/>
                            <w:shd w:val="clear" w:color="auto" w:fill="auto"/>
                            <w:vAlign w:val="center"/>
                          </w:tcPr>
                          <w:p w14:paraId="095E5FFB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</w:p>
                        </w:tc>
                      </w:tr>
                      <w:tr w:rsidR="00F77DEB" w:rsidRPr="00264D41" w14:paraId="4C867370" w14:textId="77777777" w:rsidTr="002045D4">
                        <w:tc>
                          <w:tcPr>
                            <w:tcW w:w="1728" w:type="dxa"/>
                            <w:vMerge/>
                            <w:shd w:val="clear" w:color="auto" w:fill="auto"/>
                          </w:tcPr>
                          <w:p w14:paraId="5B387B32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20DB1C5C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7 (4.6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10DBBE2E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2 (8.8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591BAC7F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2.63 (0.98-7.09)</w:t>
                            </w:r>
                          </w:p>
                        </w:tc>
                        <w:tc>
                          <w:tcPr>
                            <w:tcW w:w="1057" w:type="dxa"/>
                            <w:vMerge/>
                            <w:shd w:val="clear" w:color="auto" w:fill="auto"/>
                            <w:vAlign w:val="center"/>
                          </w:tcPr>
                          <w:p w14:paraId="15B57069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6CA631AD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2.43 (0.89-6.62)</w:t>
                            </w:r>
                          </w:p>
                        </w:tc>
                        <w:tc>
                          <w:tcPr>
                            <w:tcW w:w="1170" w:type="dxa"/>
                            <w:vMerge/>
                            <w:shd w:val="clear" w:color="auto" w:fill="auto"/>
                            <w:vAlign w:val="center"/>
                          </w:tcPr>
                          <w:p w14:paraId="3ECCA94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</w:tr>
                      <w:tr w:rsidR="00F77DEB" w:rsidRPr="00264D41" w14:paraId="3C404C72" w14:textId="77777777" w:rsidTr="002045D4">
                        <w:trPr>
                          <w:trHeight w:val="413"/>
                        </w:trPr>
                        <w:tc>
                          <w:tcPr>
                            <w:tcW w:w="1728" w:type="dxa"/>
                            <w:vMerge w:val="restart"/>
                            <w:shd w:val="clear" w:color="auto" w:fill="auto"/>
                          </w:tcPr>
                          <w:p w14:paraId="5D077271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Dominant</w:t>
                            </w:r>
                          </w:p>
                          <w:p w14:paraId="01BE425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</w:rPr>
                              <w:t>C/C</w:t>
                            </w:r>
                          </w:p>
                          <w:p w14:paraId="7B034BDB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</w:rPr>
                              <w:t>A/C-A/A</w:t>
                            </w: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48820B5E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86 (56.6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3FFAFAD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6 (40.9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1A755D27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57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2383553F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075</w:t>
                            </w: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006A0E95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7FBE228C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078</w:t>
                            </w:r>
                          </w:p>
                        </w:tc>
                      </w:tr>
                      <w:tr w:rsidR="00F77DEB" w:rsidRPr="00264D41" w14:paraId="76DC39F8" w14:textId="77777777" w:rsidTr="002045D4">
                        <w:tc>
                          <w:tcPr>
                            <w:tcW w:w="1728" w:type="dxa"/>
                            <w:vMerge/>
                            <w:shd w:val="clear" w:color="auto" w:fill="auto"/>
                          </w:tcPr>
                          <w:p w14:paraId="09C195BF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629A7C2D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66 (43.4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5B9AC89A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81 (59.1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5C0E9841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.88 (1.18-3.01)</w:t>
                            </w:r>
                          </w:p>
                        </w:tc>
                        <w:tc>
                          <w:tcPr>
                            <w:tcW w:w="1057" w:type="dxa"/>
                            <w:vMerge/>
                            <w:shd w:val="clear" w:color="auto" w:fill="auto"/>
                            <w:vAlign w:val="center"/>
                          </w:tcPr>
                          <w:p w14:paraId="36F3ED6D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46E83315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.89 (1.18-3.03)</w:t>
                            </w:r>
                          </w:p>
                        </w:tc>
                        <w:tc>
                          <w:tcPr>
                            <w:tcW w:w="1170" w:type="dxa"/>
                            <w:vMerge/>
                            <w:shd w:val="clear" w:color="auto" w:fill="auto"/>
                            <w:vAlign w:val="center"/>
                          </w:tcPr>
                          <w:p w14:paraId="54FC8737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</w:tr>
                      <w:tr w:rsidR="00F77DEB" w:rsidRPr="00264D41" w14:paraId="1117AA55" w14:textId="77777777" w:rsidTr="002045D4">
                        <w:trPr>
                          <w:trHeight w:val="368"/>
                        </w:trPr>
                        <w:tc>
                          <w:tcPr>
                            <w:tcW w:w="1728" w:type="dxa"/>
                            <w:vMerge w:val="restart"/>
                            <w:shd w:val="clear" w:color="auto" w:fill="auto"/>
                          </w:tcPr>
                          <w:p w14:paraId="79A8DBFF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Recessive</w:t>
                            </w:r>
                          </w:p>
                          <w:p w14:paraId="5E0CBE0C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</w:rPr>
                              <w:t>C/C-A/C</w:t>
                            </w:r>
                          </w:p>
                          <w:p w14:paraId="29E3A84E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</w:rPr>
                              <w:t>A/A</w:t>
                            </w: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1DBC78ED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45 (95.4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6277E59A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25 (91.2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2CB0260E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57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7CB0AA25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207C3D16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59404158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0.22</w:t>
                            </w:r>
                          </w:p>
                        </w:tc>
                      </w:tr>
                      <w:tr w:rsidR="00F77DEB" w:rsidRPr="00264D41" w14:paraId="22E21692" w14:textId="77777777" w:rsidTr="002045D4">
                        <w:trPr>
                          <w:trHeight w:val="296"/>
                        </w:trPr>
                        <w:tc>
                          <w:tcPr>
                            <w:tcW w:w="1728" w:type="dxa"/>
                            <w:vMerge/>
                            <w:shd w:val="clear" w:color="auto" w:fill="auto"/>
                          </w:tcPr>
                          <w:p w14:paraId="53EE3ECB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75EBC942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7 (4.6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7194EF2C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2 (8.8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79A8511C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99 (0.76-5.21)</w:t>
                            </w:r>
                          </w:p>
                        </w:tc>
                        <w:tc>
                          <w:tcPr>
                            <w:tcW w:w="1057" w:type="dxa"/>
                            <w:vMerge/>
                            <w:shd w:val="clear" w:color="auto" w:fill="auto"/>
                            <w:vAlign w:val="center"/>
                          </w:tcPr>
                          <w:p w14:paraId="493C8F30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334E138F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82 (0.69-4.81)</w:t>
                            </w:r>
                          </w:p>
                        </w:tc>
                        <w:tc>
                          <w:tcPr>
                            <w:tcW w:w="1170" w:type="dxa"/>
                            <w:vMerge/>
                            <w:shd w:val="clear" w:color="auto" w:fill="auto"/>
                            <w:vAlign w:val="center"/>
                          </w:tcPr>
                          <w:p w14:paraId="555116BC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</w:tr>
                      <w:tr w:rsidR="00F77DEB" w:rsidRPr="00264D41" w14:paraId="5A63BDB4" w14:textId="77777777" w:rsidTr="002045D4">
                        <w:trPr>
                          <w:trHeight w:val="332"/>
                        </w:trPr>
                        <w:tc>
                          <w:tcPr>
                            <w:tcW w:w="1728" w:type="dxa"/>
                            <w:vMerge w:val="restart"/>
                            <w:shd w:val="clear" w:color="auto" w:fill="auto"/>
                          </w:tcPr>
                          <w:p w14:paraId="5688A492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proofErr w:type="spellStart"/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Overdominant</w:t>
                            </w:r>
                            <w:proofErr w:type="spellEnd"/>
                          </w:p>
                          <w:p w14:paraId="531E6475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</w:rPr>
                              <w:t>C/C-A/A</w:t>
                            </w:r>
                          </w:p>
                          <w:p w14:paraId="5000BA2A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46F2B90B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93 (61.2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68B1C86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68 (49.6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076185AA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57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43517C5C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281CB8B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70" w:type="dxa"/>
                            <w:vMerge w:val="restart"/>
                            <w:shd w:val="clear" w:color="auto" w:fill="auto"/>
                            <w:vAlign w:val="center"/>
                          </w:tcPr>
                          <w:p w14:paraId="70E69EB7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39</w:t>
                            </w:r>
                          </w:p>
                        </w:tc>
                      </w:tr>
                      <w:tr w:rsidR="00F77DEB" w:rsidRPr="00264D41" w14:paraId="1C821963" w14:textId="77777777" w:rsidTr="002045D4">
                        <w:trPr>
                          <w:trHeight w:val="350"/>
                        </w:trPr>
                        <w:tc>
                          <w:tcPr>
                            <w:tcW w:w="1728" w:type="dxa"/>
                            <w:vMerge/>
                            <w:shd w:val="clear" w:color="auto" w:fill="auto"/>
                          </w:tcPr>
                          <w:p w14:paraId="3F717988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7F5039C2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59 (38.8%)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43C4C222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69 (50.4%)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6E587986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.60 (1.00-2.55)</w:t>
                            </w:r>
                          </w:p>
                        </w:tc>
                        <w:tc>
                          <w:tcPr>
                            <w:tcW w:w="1057" w:type="dxa"/>
                            <w:vMerge/>
                            <w:shd w:val="clear" w:color="auto" w:fill="auto"/>
                            <w:vAlign w:val="center"/>
                          </w:tcPr>
                          <w:p w14:paraId="533B0E74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1BA64CE3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.64 (1.02-2.63)</w:t>
                            </w:r>
                          </w:p>
                        </w:tc>
                        <w:tc>
                          <w:tcPr>
                            <w:tcW w:w="1170" w:type="dxa"/>
                            <w:vMerge/>
                            <w:shd w:val="clear" w:color="auto" w:fill="auto"/>
                            <w:vAlign w:val="center"/>
                          </w:tcPr>
                          <w:p w14:paraId="55E064A6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</w:tr>
                      <w:tr w:rsidR="00F77DEB" w:rsidRPr="00264D41" w14:paraId="4410875E" w14:textId="77777777" w:rsidTr="002045D4">
                        <w:tc>
                          <w:tcPr>
                            <w:tcW w:w="1728" w:type="dxa"/>
                            <w:shd w:val="clear" w:color="auto" w:fill="auto"/>
                          </w:tcPr>
                          <w:p w14:paraId="46149FB7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Log-additive</w:t>
                            </w:r>
                          </w:p>
                        </w:tc>
                        <w:tc>
                          <w:tcPr>
                            <w:tcW w:w="1322" w:type="dxa"/>
                            <w:shd w:val="clear" w:color="auto" w:fill="auto"/>
                            <w:vAlign w:val="center"/>
                          </w:tcPr>
                          <w:p w14:paraId="20400487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558" w:type="dxa"/>
                            <w:shd w:val="clear" w:color="auto" w:fill="auto"/>
                            <w:vAlign w:val="center"/>
                          </w:tcPr>
                          <w:p w14:paraId="52FA68BD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710" w:type="dxa"/>
                            <w:shd w:val="clear" w:color="auto" w:fill="auto"/>
                            <w:vAlign w:val="center"/>
                          </w:tcPr>
                          <w:p w14:paraId="6B90EF40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.71 (1.16-2.52)</w:t>
                            </w:r>
                          </w:p>
                        </w:tc>
                        <w:tc>
                          <w:tcPr>
                            <w:tcW w:w="1057" w:type="dxa"/>
                            <w:shd w:val="clear" w:color="auto" w:fill="auto"/>
                            <w:vAlign w:val="center"/>
                          </w:tcPr>
                          <w:p w14:paraId="32376D3A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058</w:t>
                            </w:r>
                          </w:p>
                        </w:tc>
                        <w:tc>
                          <w:tcPr>
                            <w:tcW w:w="1743" w:type="dxa"/>
                            <w:shd w:val="clear" w:color="auto" w:fill="auto"/>
                            <w:vAlign w:val="center"/>
                          </w:tcPr>
                          <w:p w14:paraId="13661108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.69 (1.14-2.51)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  <w:vAlign w:val="center"/>
                          </w:tcPr>
                          <w:p w14:paraId="4DA813E8" w14:textId="77777777" w:rsidR="00F77DEB" w:rsidRPr="00264D41" w:rsidRDefault="00F77DEB" w:rsidP="00264D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264D41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0.0075</w:t>
                            </w:r>
                          </w:p>
                        </w:tc>
                      </w:tr>
                    </w:tbl>
                    <w:bookmarkEnd w:id="1"/>
                    <w:p w14:paraId="4926040E" w14:textId="77777777" w:rsidR="00F77DEB" w:rsidRPr="006F3EBA" w:rsidRDefault="00F77DEB" w:rsidP="00F77DEB">
                      <w:pPr>
                        <w:pStyle w:val="HTMLPreformatted"/>
                        <w:shd w:val="clear" w:color="auto" w:fill="FFFFFF"/>
                        <w:wordWrap w:val="0"/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proofErr w:type="spellStart"/>
                      <w:proofErr w:type="gramStart"/>
                      <w:r w:rsidRPr="00264D41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  <w:vertAlign w:val="superscript"/>
                        </w:rPr>
                        <w:t>a</w:t>
                      </w:r>
                      <w:proofErr w:type="spellEnd"/>
                      <w:proofErr w:type="gramEnd"/>
                      <w:r w:rsidRPr="00264D41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2"/>
                        </w:rPr>
                        <w:t xml:space="preserve"> adjusted for family history of diabet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DEB"/>
    <w:rsid w:val="00743CB1"/>
    <w:rsid w:val="00F7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E0633"/>
  <w15:chartTrackingRefBased/>
  <w15:docId w15:val="{83B98DEE-4D2D-4E9D-B50C-39BF6DC44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77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7DE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44:00Z</dcterms:created>
  <dcterms:modified xsi:type="dcterms:W3CDTF">2023-06-28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aad1f7-cebe-4cb4-9758-50e2e4ab49de</vt:lpwstr>
  </property>
</Properties>
</file>